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1: Characteristics of studies published in pre-print server (not peer-reviewed)</w:t>
      </w:r>
    </w:p>
    <w:tbl>
      <w:tblPr>
        <w:tblW w:w="13034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418"/>
        <w:gridCol w:w="1843"/>
        <w:gridCol w:w="3543"/>
        <w:gridCol w:w="2127"/>
        <w:gridCol w:w="2789"/>
      </w:tblGrid>
      <w:tr>
        <w:trPr>
          <w:trHeight w:val="417" w:hRule="atLeast"/>
        </w:trPr>
        <w:tc>
          <w:tcPr>
            <w:tcW w:w="130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bservational studies</w:t>
            </w:r>
          </w:p>
        </w:tc>
      </w:tr>
      <w:tr>
        <w:trPr>
          <w:trHeight w:val="849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tudy author (Reference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Setting, Country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o of participants (disease severity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ntervention and comparator details, supportive treatmen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utcomes measured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indings</w:t>
            </w:r>
          </w:p>
        </w:tc>
      </w:tr>
      <w:tr>
        <w:trPr>
          <w:trHeight w:val="2870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en 2020 (3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patient,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hina 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single cente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84 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ll severity)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Exposure group:  Chloroquine (CQ) for 7 days. 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 group: No CQ.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pportive treatment: Antibiotics (75.0%), oxygen (64.8%), antivirals [oseltamivir (12.7%), lopinavir/ritonavir (27.5%), &amp; arbidol (24.3%)], corticosteroid (10.9%), immunoglobulin (3.2%) &amp; ribavirin (0.7%)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before="0" w:after="0"/>
              <w:ind w:left="0" w:hanging="0"/>
              <w:contextualSpacing/>
              <w:jc w:val="both"/>
              <w:rPr/>
            </w:pPr>
            <w:r>
              <w:rPr>
                <w:rFonts w:cs="Times-Roman;Times New Roman" w:ascii="Times-Roman;Times New Roman" w:hAnsi="Times-Roman;Times New Roman"/>
                <w:color w:val="000000"/>
                <w:lang w:val="en-US"/>
              </w:rPr>
              <w:t>Time to virological cure clearance, duration of hospital stay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he use of antiviral drugs (including CQ) does not enhance viral </w:t>
              <w:br/>
              <w:t>clearance.</w:t>
            </w:r>
          </w:p>
        </w:tc>
      </w:tr>
      <w:tr>
        <w:trPr>
          <w:trHeight w:val="2140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ng 2020 (3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patient,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(multi-cente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0 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ll severity)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xposure group:  Chloroquine (CQ) for 7 days. </w:t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Control group: No CQ.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upportive treatment: Antivirals (Arbidol and Lopinavir/ritonavir (96%), Interferon α (36%), and intravenous antibiotics (44%).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before="0" w:after="0"/>
              <w:ind w:left="0" w:hanging="0"/>
              <w:contextualSpacing/>
              <w:jc w:val="both"/>
              <w:rPr/>
            </w:pPr>
            <w:r>
              <w:rPr>
                <w:rFonts w:cs="Times-Roman;Times New Roman" w:ascii="Times-Roman;Times New Roman" w:hAnsi="Times-Roman;Times New Roman"/>
                <w:color w:val="000000"/>
                <w:lang w:val="en-US"/>
              </w:rPr>
              <w:t>Progression to severe pneumonia, effect on hematological &amp; inflammatory parameters, c</w:t>
            </w:r>
            <w:r>
              <w:rPr>
                <w:rFonts w:cs="Times-Roman;Times New Roman" w:ascii="Times-Roman;Times New Roman" w:hAnsi="Times-Roman;Times New Roman"/>
                <w:color w:val="000000"/>
                <w:lang w:val="en-US"/>
              </w:rPr>
              <w:t>hange</w:t>
            </w:r>
            <w:r>
              <w:rPr>
                <w:rFonts w:cs="Times-Roman;Times New Roman" w:ascii="Times-Roman;Times New Roman" w:hAnsi="Times-Roman;Times New Roman"/>
                <w:color w:val="000000"/>
                <w:lang w:val="en-US"/>
              </w:rPr>
              <w:t xml:space="preserve"> in CT scan findings, and adverse event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ough none of the current antiviral and immunoregulation therapy showed benefit in preventing COVID-19 progression, Chloroquine deserved further investigation.</w:t>
            </w:r>
          </w:p>
        </w:tc>
      </w:tr>
      <w:tr>
        <w:trPr>
          <w:trHeight w:val="2128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Shabrawishi 2020 (3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patient,</w:t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Saudi-Arabia (Single cente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93 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mild &amp; moderate cases)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posure (A) group:  A1 – CQ /HCQ only, A2 – CQ/HCQ + Azithromycin, and A3 – CQ/HCQ + antiviral drugs).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 (B) group: No CQ/HCQ ± AZM.</w:t>
            </w:r>
          </w:p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Supportive treatment: No clear.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hieving virological cure ≤5 days from the start of the intervention &amp; ≤12 days from the diagnose, respectively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significant different in time to virological cure between intervention group and control group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uardianSansGR-Regular">
    <w:altName w:val="Times New Roman"/>
    <w:charset w:val="00"/>
    <w:family w:val="roman"/>
    <w:pitch w:val="default"/>
  </w:font>
  <w:font w:name="OTNEJMQuadraat-SC70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eastAsia="MS Gothic;ＭＳ ゴシック"/>
      <w:b/>
      <w:bCs/>
      <w:color w:val="345A8A"/>
      <w:sz w:val="32"/>
      <w:szCs w:val="32"/>
    </w:rPr>
  </w:style>
  <w:style w:type="character" w:styleId="WW8Num1z0">
    <w:name w:val="WW8Num1z0"/>
    <w:qFormat/>
    <w:rPr>
      <w:rFonts w:eastAsia="Calibri"/>
      <w:b w:val="false"/>
      <w:sz w:val="23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1Char">
    <w:name w:val="Heading 1 Char"/>
    <w:qFormat/>
    <w:rPr>
      <w:rFonts w:eastAsia="MS Gothic;ＭＳ ゴシック"/>
      <w:b/>
      <w:bCs/>
      <w:color w:val="345A8A"/>
      <w:sz w:val="32"/>
      <w:szCs w:val="32"/>
      <w:lang w:val="en-US"/>
    </w:rPr>
  </w:style>
  <w:style w:type="character" w:styleId="Fontstyle01">
    <w:name w:val="fontstyle01"/>
    <w:qFormat/>
    <w:rPr>
      <w:rFonts w:ascii="GuardianSansGR-Regular;Times New Roman" w:hAnsi="GuardianSansGR-Regular;Times New Roman" w:cs="GuardianSansGR-Regular;Times New Roman"/>
      <w:b w:val="false"/>
      <w:bCs w:val="false"/>
      <w:i w:val="false"/>
      <w:iCs w:val="false"/>
      <w:color w:val="242021"/>
      <w:sz w:val="18"/>
      <w:szCs w:val="18"/>
    </w:rPr>
  </w:style>
  <w:style w:type="character" w:styleId="Fontstyle21">
    <w:name w:val="fontstyle21"/>
    <w:qFormat/>
    <w:rPr>
      <w:rFonts w:ascii="OTNEJMQuadraat-SC700;Times New Roman" w:hAnsi="OTNEJMQuadraat-SC700;Times New Roman" w:cs="OTNEJMQuadraat-SC700;Times New Roman"/>
      <w:b w:val="false"/>
      <w:bCs w:val="false"/>
      <w:i w:val="false"/>
      <w:iCs w:val="false"/>
      <w:color w:val="242021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I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07:13:00Z</dcterms:created>
  <dc:creator>sunil</dc:creator>
  <dc:description/>
  <cp:keywords/>
  <dc:language>en-US</dc:language>
  <cp:lastModifiedBy>AIIMS</cp:lastModifiedBy>
  <dcterms:modified xsi:type="dcterms:W3CDTF">2020-07-11T16:08:00Z</dcterms:modified>
  <cp:revision>827</cp:revision>
  <dc:subject/>
  <dc:title/>
</cp:coreProperties>
</file>